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830D8" w14:textId="77777777" w:rsidR="005F2827" w:rsidRPr="009B2DFA" w:rsidRDefault="005F2827" w:rsidP="005F2827">
      <w:pPr>
        <w:pStyle w:val="Default"/>
        <w:spacing w:line="480" w:lineRule="auto"/>
        <w:jc w:val="both"/>
        <w:rPr>
          <w:rFonts w:asciiTheme="majorHAnsi" w:hAnsiTheme="majorHAnsi"/>
          <w:sz w:val="22"/>
          <w:szCs w:val="22"/>
        </w:rPr>
      </w:pPr>
      <w:r w:rsidRPr="009B2DFA">
        <w:rPr>
          <w:rFonts w:asciiTheme="majorHAnsi" w:hAnsiTheme="majorHAnsi"/>
          <w:sz w:val="22"/>
          <w:szCs w:val="22"/>
        </w:rPr>
        <w:t>Table S1. Characteristics of recruited childre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529"/>
        <w:gridCol w:w="3260"/>
      </w:tblGrid>
      <w:tr w:rsidR="005F2827" w:rsidRPr="009B2DFA" w14:paraId="3F299069" w14:textId="77777777" w:rsidTr="00C1182E"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3F69CFF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bookmarkStart w:id="0" w:name="_Hlk489788424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6F1A3E6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Summary statistic</w:t>
            </w:r>
          </w:p>
        </w:tc>
      </w:tr>
      <w:tr w:rsidR="005F2827" w:rsidRPr="009B2DFA" w14:paraId="0CB05346" w14:textId="77777777" w:rsidTr="00C1182E"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5EE87" w14:textId="68749F1A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 xml:space="preserve">Age </w:t>
            </w:r>
            <w:r w:rsidR="009B0715">
              <w:rPr>
                <w:rFonts w:asciiTheme="majorHAnsi" w:hAnsiTheme="majorHAnsi"/>
                <w:sz w:val="20"/>
                <w:szCs w:val="20"/>
              </w:rPr>
              <w:t xml:space="preserve">in months </w:t>
            </w:r>
            <w:r w:rsidRPr="009B2DFA">
              <w:rPr>
                <w:rFonts w:asciiTheme="majorHAnsi" w:hAnsiTheme="majorHAnsi"/>
                <w:sz w:val="20"/>
                <w:szCs w:val="20"/>
              </w:rPr>
              <w:t>(median and IQR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EC7779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1.5(8.8,15.2)</w:t>
            </w:r>
          </w:p>
        </w:tc>
      </w:tr>
      <w:tr w:rsidR="005F2827" w:rsidRPr="009B2DFA" w14:paraId="4E1F2487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750B6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Sex (male)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03D5E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08/196 (55.1)</w:t>
            </w:r>
          </w:p>
        </w:tc>
      </w:tr>
      <w:tr w:rsidR="005F2827" w:rsidRPr="009B2DFA" w14:paraId="070409A9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91FBE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Diarrhoea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3878E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96/196 (100)</w:t>
            </w:r>
          </w:p>
        </w:tc>
      </w:tr>
      <w:tr w:rsidR="005F2827" w:rsidRPr="009B2DFA" w14:paraId="7B7CE3A4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35F47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Duration (day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9AFA30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1A5B8719" w14:textId="77777777" w:rsidTr="00C1182E">
        <w:trPr>
          <w:trHeight w:val="1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137A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-3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5DD68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73/196 (88.3)</w:t>
            </w:r>
          </w:p>
        </w:tc>
      </w:tr>
      <w:tr w:rsidR="005F2827" w:rsidRPr="009B2DFA" w14:paraId="3C6E76DB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A7E6B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0B722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2/196 (6.1)</w:t>
            </w:r>
          </w:p>
        </w:tc>
      </w:tr>
      <w:tr w:rsidR="005F2827" w:rsidRPr="009B2DFA" w14:paraId="3E7B0FDD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291C9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≥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FD13E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1/196 (5.6)</w:t>
            </w:r>
          </w:p>
        </w:tc>
      </w:tr>
      <w:tr w:rsidR="005F2827" w:rsidRPr="009B2DFA" w14:paraId="1DD5F65D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C710C" w14:textId="435A498E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Episodes(n)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8299214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47A5473D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9133F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-4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419F9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4/196 (12.2)</w:t>
            </w:r>
          </w:p>
        </w:tc>
      </w:tr>
      <w:tr w:rsidR="005F2827" w:rsidRPr="009B2DFA" w14:paraId="6F180D93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ACA93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A33F4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86/196 (43.9)</w:t>
            </w:r>
          </w:p>
        </w:tc>
      </w:tr>
      <w:tr w:rsidR="005F2827" w:rsidRPr="009B2DFA" w14:paraId="34073AB1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DBD03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≥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D243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86/196 (43.9)</w:t>
            </w:r>
          </w:p>
        </w:tc>
      </w:tr>
      <w:tr w:rsidR="005F2827" w:rsidRPr="009B2DFA" w14:paraId="5517645C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376CA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Vomiting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0D8BB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82/196 (92.9)</w:t>
            </w:r>
          </w:p>
        </w:tc>
      </w:tr>
      <w:tr w:rsidR="005F2827" w:rsidRPr="009B2DFA" w14:paraId="067B449C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202DF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Duration (day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E522F8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1D33E4BC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3D735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3F17C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3 (12.6)</w:t>
            </w:r>
          </w:p>
        </w:tc>
      </w:tr>
      <w:tr w:rsidR="005F2827" w:rsidRPr="009B2DFA" w14:paraId="49F6B061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ACD19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18E3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59 (32.4)</w:t>
            </w:r>
          </w:p>
        </w:tc>
      </w:tr>
      <w:tr w:rsidR="005F2827" w:rsidRPr="009B2DFA" w14:paraId="737221AF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95301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≥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21812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00 (55.0)</w:t>
            </w:r>
          </w:p>
        </w:tc>
      </w:tr>
      <w:tr w:rsidR="005F2827" w:rsidRPr="009B2DFA" w14:paraId="4DC52B8F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32AC9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Frequency (n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F0D56BB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0B5525C8" w14:textId="77777777" w:rsidTr="00C1182E">
        <w:trPr>
          <w:trHeight w:val="8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EECF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&lt;5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3738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23 (67.6)</w:t>
            </w:r>
          </w:p>
        </w:tc>
      </w:tr>
      <w:tr w:rsidR="005F2827" w:rsidRPr="009B2DFA" w14:paraId="230BED01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133D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≥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A0419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59 (32.4)</w:t>
            </w:r>
          </w:p>
        </w:tc>
      </w:tr>
      <w:tr w:rsidR="005F2827" w:rsidRPr="009B2DFA" w14:paraId="290865D5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00280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HIV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BCB8BF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35211D47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76C54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Exposed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3A516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5/196 (12.8)</w:t>
            </w:r>
          </w:p>
        </w:tc>
      </w:tr>
      <w:tr w:rsidR="005F2827" w:rsidRPr="009B2DFA" w14:paraId="22DB0733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CEFEE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Infected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D4DB6" w14:textId="7CB02AAB" w:rsidR="005F2827" w:rsidRPr="009B2DFA" w:rsidRDefault="00CF533B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5F2827" w:rsidRPr="009B2DFA">
              <w:rPr>
                <w:rFonts w:asciiTheme="majorHAnsi" w:hAnsiTheme="majorHAnsi"/>
                <w:sz w:val="20"/>
                <w:szCs w:val="20"/>
              </w:rPr>
              <w:t>/</w:t>
            </w:r>
            <w:r>
              <w:rPr>
                <w:rFonts w:asciiTheme="majorHAnsi" w:hAnsiTheme="majorHAnsi"/>
                <w:sz w:val="20"/>
                <w:szCs w:val="20"/>
              </w:rPr>
              <w:t>89</w:t>
            </w:r>
            <w:r w:rsidR="005F2827" w:rsidRPr="009B2DFA">
              <w:rPr>
                <w:rFonts w:asciiTheme="majorHAnsi" w:hAnsiTheme="majorHAnsi"/>
                <w:sz w:val="20"/>
                <w:szCs w:val="20"/>
              </w:rPr>
              <w:t xml:space="preserve"> (3.</w:t>
            </w:r>
            <w:r>
              <w:rPr>
                <w:rFonts w:asciiTheme="majorHAnsi" w:hAnsiTheme="majorHAnsi"/>
                <w:sz w:val="20"/>
                <w:szCs w:val="20"/>
              </w:rPr>
              <w:t>4</w:t>
            </w:r>
            <w:bookmarkStart w:id="1" w:name="_GoBack"/>
            <w:bookmarkEnd w:id="1"/>
            <w:r w:rsidR="005F2827" w:rsidRPr="009B2DFA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5F2827" w:rsidRPr="009B2DFA" w14:paraId="303CE055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FFF53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Completed rotavirus vaccinatio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E2FE26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5892A390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6DF44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 xml:space="preserve"> Vaccinated (2 doses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00AFF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94/196 (99.0)</w:t>
            </w:r>
          </w:p>
        </w:tc>
      </w:tr>
      <w:tr w:rsidR="005F2827" w:rsidRPr="009B2DFA" w14:paraId="6EB5AFA1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9BDBB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 xml:space="preserve">Unvaccinated (0 dose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0706D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/196 (1.0)</w:t>
            </w:r>
          </w:p>
        </w:tc>
      </w:tr>
      <w:tr w:rsidR="009B0715" w:rsidRPr="009B2DFA" w14:paraId="4666C0EB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740DE84" w14:textId="6FA02C22" w:rsidR="009B0715" w:rsidRPr="009B2DFA" w:rsidRDefault="009B0715" w:rsidP="009B0715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me from vaccination to presentation in months (median and IQ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A54C24" w14:textId="5E6BEB9B" w:rsidR="009B0715" w:rsidRPr="009B2DFA" w:rsidRDefault="009B0715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.</w:t>
            </w:r>
            <w:r w:rsidR="009668E0">
              <w:rPr>
                <w:rFonts w:asciiTheme="majorHAnsi" w:hAnsiTheme="majorHAnsi"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(</w:t>
            </w:r>
            <w:r w:rsidR="009668E0">
              <w:rPr>
                <w:rFonts w:asciiTheme="majorHAnsi" w:hAnsiTheme="majorHAnsi"/>
                <w:sz w:val="20"/>
                <w:szCs w:val="20"/>
              </w:rPr>
              <w:t>5.9</w:t>
            </w:r>
            <w:r>
              <w:rPr>
                <w:rFonts w:asciiTheme="majorHAnsi" w:hAnsiTheme="majorHAnsi"/>
                <w:sz w:val="20"/>
                <w:szCs w:val="20"/>
              </w:rPr>
              <w:t>, 12.</w:t>
            </w:r>
            <w:r w:rsidR="009668E0">
              <w:rPr>
                <w:rFonts w:asciiTheme="majorHAnsi" w:hAnsiTheme="majorHAnsi"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</w:tr>
      <w:tr w:rsidR="005F2827" w:rsidRPr="009B2DFA" w14:paraId="4924E382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FAFDF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lastRenderedPageBreak/>
              <w:t>Admitted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AAD11C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555B8677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8BEE1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F909C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11/196 (56.6)</w:t>
            </w:r>
          </w:p>
        </w:tc>
      </w:tr>
      <w:tr w:rsidR="005F2827" w:rsidRPr="009B2DFA" w14:paraId="210D5D36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25C3F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Vesikari score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Pr="009B2DFA">
              <w:rPr>
                <w:rFonts w:asciiTheme="majorHAnsi" w:hAnsiTheme="majorHAnsi"/>
                <w:sz w:val="20"/>
                <w:szCs w:val="20"/>
              </w:rPr>
              <w:t>(IQ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9AEA3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4 (12, 16)</w:t>
            </w:r>
          </w:p>
        </w:tc>
      </w:tr>
      <w:tr w:rsidR="005F2827" w:rsidRPr="009B2DFA" w14:paraId="45FC76B3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8BDAAB9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IgA titres at presentation, median (rang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F4B4756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 (0,831)</w:t>
            </w:r>
          </w:p>
        </w:tc>
      </w:tr>
      <w:tr w:rsidR="005F2827" w:rsidRPr="009B2DFA" w14:paraId="26929CF9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27D4F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Dehydratio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6DEFBB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7C3D87BB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CB8B3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N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6865D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6/196 (13.3)</w:t>
            </w:r>
          </w:p>
        </w:tc>
      </w:tr>
      <w:tr w:rsidR="005F2827" w:rsidRPr="009B2DFA" w14:paraId="26CFCD31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D0AFD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 xml:space="preserve">Some (5%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B8811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24/196 (63.3)</w:t>
            </w:r>
          </w:p>
        </w:tc>
      </w:tr>
      <w:tr w:rsidR="005F2827" w:rsidRPr="009B2DFA" w14:paraId="4A33EF73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FA28D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 xml:space="preserve">Severe (10%)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BB538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46/196 (23.5)</w:t>
            </w:r>
          </w:p>
        </w:tc>
      </w:tr>
      <w:tr w:rsidR="005F2827" w:rsidRPr="009B2DFA" w14:paraId="3BB124F0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DAE8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IV fluids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55BBEBC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3AA28366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2E195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D52A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58/196 (29.6)</w:t>
            </w:r>
          </w:p>
        </w:tc>
      </w:tr>
      <w:tr w:rsidR="005F2827" w:rsidRPr="009B2DFA" w14:paraId="2FFD1ACA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7C36A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Oral fluids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306770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3AB86B21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98ED4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 xml:space="preserve">Ye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90D84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85/196 (94.4)</w:t>
            </w:r>
          </w:p>
        </w:tc>
      </w:tr>
      <w:tr w:rsidR="005F2827" w:rsidRPr="009B2DFA" w14:paraId="2B02E5C5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29339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Outcome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806E16D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70BB77BD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581DF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Ho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4108C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94/196 (99.0)</w:t>
            </w:r>
          </w:p>
        </w:tc>
      </w:tr>
      <w:tr w:rsidR="005F2827" w:rsidRPr="009B2DFA" w14:paraId="0B36112E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D864B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Die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D62B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/196 (1.0)</w:t>
            </w:r>
          </w:p>
        </w:tc>
      </w:tr>
      <w:tr w:rsidR="005F2827" w:rsidRPr="009B2DFA" w14:paraId="6D95DFCA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DD838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Anthropometry, mean (S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9CB343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F2827" w:rsidRPr="009B2DFA" w14:paraId="2376E46C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7290B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Adjusted WH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4AC2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0.59(1.61)</w:t>
            </w:r>
          </w:p>
        </w:tc>
      </w:tr>
      <w:tr w:rsidR="005F2827" w:rsidRPr="009B2DFA" w14:paraId="5AEECAC7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5C519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Adjusted WA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71CF5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0.46 (1.6)</w:t>
            </w:r>
          </w:p>
        </w:tc>
      </w:tr>
      <w:tr w:rsidR="005F2827" w:rsidRPr="009B2DFA" w14:paraId="3A205B6D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6242A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Adjusted HA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61A01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-0.04 (2.46)</w:t>
            </w:r>
          </w:p>
        </w:tc>
      </w:tr>
      <w:tr w:rsidR="005F2827" w:rsidRPr="009B2DFA" w14:paraId="7844D8F9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02DE2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MU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CDCF1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3.48 (1.28)</w:t>
            </w:r>
          </w:p>
        </w:tc>
      </w:tr>
      <w:tr w:rsidR="005F2827" w:rsidRPr="009B2DFA" w14:paraId="522B203D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4B6FB" w14:textId="77777777" w:rsidR="005F2827" w:rsidRPr="009B2DFA" w:rsidRDefault="005F2827" w:rsidP="00C1182E">
            <w:pPr>
              <w:spacing w:line="480" w:lineRule="auto"/>
              <w:ind w:left="72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SA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C6BA9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3/194 (11.9)</w:t>
            </w:r>
          </w:p>
        </w:tc>
      </w:tr>
      <w:tr w:rsidR="005F2827" w:rsidRPr="009B2DFA" w14:paraId="689EFEE9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0A8F0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Previous diarrhoeal presentation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E4CA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91/196 (46.4)</w:t>
            </w:r>
          </w:p>
        </w:tc>
      </w:tr>
      <w:tr w:rsidR="005F2827" w:rsidRPr="009B2DFA" w14:paraId="240ECD3D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60F48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Premature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50072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7/196 (3.6)</w:t>
            </w:r>
          </w:p>
        </w:tc>
      </w:tr>
      <w:tr w:rsidR="005F2827" w:rsidRPr="009B2DFA" w14:paraId="1A9F73D1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45CFF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Birth weight, mean (SD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998C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2.96 (0.63)</w:t>
            </w:r>
          </w:p>
        </w:tc>
      </w:tr>
      <w:tr w:rsidR="005F2827" w:rsidRPr="009B2DFA" w14:paraId="25A56F79" w14:textId="77777777" w:rsidTr="00C1182E"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AD83D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Ever Breastfed (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688A7" w14:textId="77777777" w:rsidR="005F2827" w:rsidRPr="009B2DFA" w:rsidRDefault="005F2827" w:rsidP="00C1182E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9B2DFA">
              <w:rPr>
                <w:rFonts w:asciiTheme="majorHAnsi" w:hAnsiTheme="majorHAnsi"/>
                <w:sz w:val="20"/>
                <w:szCs w:val="20"/>
              </w:rPr>
              <w:t>195/196 (99.5)</w:t>
            </w:r>
          </w:p>
        </w:tc>
      </w:tr>
    </w:tbl>
    <w:bookmarkEnd w:id="0"/>
    <w:p w14:paraId="08317546" w14:textId="455DD584" w:rsidR="00BE1D33" w:rsidRDefault="00BE1D33" w:rsidP="00BE1D33">
      <w:pPr>
        <w:pStyle w:val="ListParagraph"/>
      </w:pPr>
      <w:r>
        <w:t xml:space="preserve">*maximum number of episodes per day </w:t>
      </w:r>
    </w:p>
    <w:sectPr w:rsidR="00BE1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520173"/>
    <w:multiLevelType w:val="hybridMultilevel"/>
    <w:tmpl w:val="A1D8545A"/>
    <w:lvl w:ilvl="0" w:tplc="D4F422F6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827"/>
    <w:rsid w:val="00212120"/>
    <w:rsid w:val="00491095"/>
    <w:rsid w:val="00504F25"/>
    <w:rsid w:val="005F2827"/>
    <w:rsid w:val="006A08D2"/>
    <w:rsid w:val="009668E0"/>
    <w:rsid w:val="009B0715"/>
    <w:rsid w:val="00A24DC5"/>
    <w:rsid w:val="00AB54BB"/>
    <w:rsid w:val="00AD2FF5"/>
    <w:rsid w:val="00BE1D33"/>
    <w:rsid w:val="00CF533B"/>
    <w:rsid w:val="00D3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C8978"/>
  <w15:chartTrackingRefBased/>
  <w15:docId w15:val="{69AEE711-90F0-4C15-A292-2F305E1E7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F282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82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F28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E1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een</dc:creator>
  <cp:keywords/>
  <dc:description/>
  <cp:lastModifiedBy>aisleen bennett</cp:lastModifiedBy>
  <cp:revision>5</cp:revision>
  <dcterms:created xsi:type="dcterms:W3CDTF">2019-10-16T14:25:00Z</dcterms:created>
  <dcterms:modified xsi:type="dcterms:W3CDTF">2019-10-17T13:32:00Z</dcterms:modified>
</cp:coreProperties>
</file>